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CF4E8" w14:textId="4053BD01" w:rsidR="00282C30" w:rsidRPr="00282C30" w:rsidRDefault="00282C30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282C30">
        <w:rPr>
          <w:rFonts w:ascii="Times New Roman" w:hAnsi="Times New Roman" w:cs="Times New Roman"/>
          <w:b/>
          <w:bCs/>
          <w:sz w:val="28"/>
          <w:szCs w:val="32"/>
        </w:rPr>
        <w:t>Research Data</w:t>
      </w:r>
    </w:p>
    <w:p w14:paraId="67869784" w14:textId="105B1C4E" w:rsidR="00282C30" w:rsidRPr="00282C30" w:rsidRDefault="00282C30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282C30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t>Table1. Reliabilities data (Stiffness; N/m)</w:t>
      </w:r>
    </w:p>
    <w:p w14:paraId="225D2C82" w14:textId="553B860B" w:rsidR="00282C30" w:rsidRPr="00282C30" w:rsidRDefault="00282C30">
      <w:pPr>
        <w:rPr>
          <w:rFonts w:ascii="Times New Roman" w:hAnsi="Times New Roman" w:cs="Times New Roman" w:hint="eastAsia"/>
          <w:b/>
          <w:bCs/>
          <w:sz w:val="28"/>
          <w:szCs w:val="32"/>
        </w:rPr>
      </w:pPr>
      <w:r w:rsidRPr="00282C30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t>Table2. The stiffness of erector spinae in different positions (Stiffness; N/m)</w:t>
      </w:r>
    </w:p>
    <w:p w14:paraId="378EB22C" w14:textId="5EBA3793" w:rsidR="00282C30" w:rsidRPr="00282C30" w:rsidRDefault="00282C30">
      <w:pPr>
        <w:widowControl/>
        <w:jc w:val="left"/>
        <w:rPr>
          <w:sz w:val="22"/>
          <w:szCs w:val="24"/>
        </w:rPr>
      </w:pPr>
      <w:r w:rsidRPr="00282C30">
        <w:rPr>
          <w:sz w:val="22"/>
          <w:szCs w:val="24"/>
        </w:rPr>
        <w:br w:type="page"/>
      </w:r>
    </w:p>
    <w:tbl>
      <w:tblPr>
        <w:tblW w:w="7640" w:type="dxa"/>
        <w:tblLook w:val="04A0" w:firstRow="1" w:lastRow="0" w:firstColumn="1" w:lastColumn="0" w:noHBand="0" w:noVBand="1"/>
      </w:tblPr>
      <w:tblGrid>
        <w:gridCol w:w="680"/>
        <w:gridCol w:w="1160"/>
        <w:gridCol w:w="1160"/>
        <w:gridCol w:w="1160"/>
        <w:gridCol w:w="1160"/>
        <w:gridCol w:w="1160"/>
        <w:gridCol w:w="1160"/>
      </w:tblGrid>
      <w:tr w:rsidR="00282C30" w:rsidRPr="00282C30" w14:paraId="23187A25" w14:textId="77777777" w:rsidTr="00282C30">
        <w:trPr>
          <w:trHeight w:val="600"/>
        </w:trPr>
        <w:tc>
          <w:tcPr>
            <w:tcW w:w="76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6899" w14:textId="486DA489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Table1. </w:t>
            </w:r>
            <w:r w:rsidRPr="00282C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liabilities data (Stiffness; N/m)</w:t>
            </w:r>
          </w:p>
        </w:tc>
      </w:tr>
      <w:tr w:rsidR="00282C30" w:rsidRPr="00282C30" w14:paraId="6B636BAB" w14:textId="77777777" w:rsidTr="00282C30">
        <w:trPr>
          <w:trHeight w:val="600"/>
        </w:trPr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298A2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66BB9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eftA1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F6F33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282C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eftB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9CCF3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eftA2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83C73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ightA1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3EE22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282C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ightB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3467A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ightA2</w:t>
            </w:r>
          </w:p>
        </w:tc>
      </w:tr>
      <w:tr w:rsidR="00282C30" w:rsidRPr="00282C30" w14:paraId="30E79ED3" w14:textId="77777777" w:rsidTr="00282C30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6658C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29163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06187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9.6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A345D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0.6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78FBB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1B867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2.3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BF521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6</w:t>
            </w:r>
          </w:p>
        </w:tc>
      </w:tr>
      <w:tr w:rsidR="00282C30" w:rsidRPr="00282C30" w14:paraId="69DEC032" w14:textId="77777777" w:rsidTr="00282C30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4CD97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FF89A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7.3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10CE7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8D569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5.6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FC84F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423CA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6.3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DD2D9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6.33</w:t>
            </w:r>
          </w:p>
        </w:tc>
      </w:tr>
      <w:tr w:rsidR="00282C30" w:rsidRPr="00282C30" w14:paraId="3E6E3C52" w14:textId="77777777" w:rsidTr="00282C30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0378D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FD997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0.6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B46A0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160FC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8.6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27CF1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9.3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FD16A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3.6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19B44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0.67</w:t>
            </w:r>
          </w:p>
        </w:tc>
      </w:tr>
      <w:tr w:rsidR="00282C30" w:rsidRPr="00282C30" w14:paraId="25CB47B1" w14:textId="77777777" w:rsidTr="00282C30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CED9B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428A7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7.6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8643D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4.6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A3C45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7012E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7.6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4FA95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DFACD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3.33</w:t>
            </w:r>
          </w:p>
        </w:tc>
      </w:tr>
      <w:tr w:rsidR="00282C30" w:rsidRPr="00282C30" w14:paraId="2C33A1A8" w14:textId="77777777" w:rsidTr="00282C30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A1424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35D75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5.3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503B4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C1C0D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1.6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CD93E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5.6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6F40C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1.3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D1FA5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6.33</w:t>
            </w:r>
          </w:p>
        </w:tc>
      </w:tr>
      <w:tr w:rsidR="00282C30" w:rsidRPr="00282C30" w14:paraId="68B5C9F3" w14:textId="77777777" w:rsidTr="00282C30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D8405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E936E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6.3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A8DBE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7.3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CA75D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1.6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D5FA6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B1402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4.3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B6D1D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2.67</w:t>
            </w:r>
          </w:p>
        </w:tc>
      </w:tr>
      <w:tr w:rsidR="00282C30" w:rsidRPr="00282C30" w14:paraId="31739DA4" w14:textId="77777777" w:rsidTr="00282C30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15602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D3F54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3409F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3.3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2FC0F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2.3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CC5A9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5.3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7A1B0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7.3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2A6BF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7</w:t>
            </w:r>
          </w:p>
        </w:tc>
      </w:tr>
      <w:tr w:rsidR="00282C30" w:rsidRPr="00282C30" w14:paraId="2FB7CE2F" w14:textId="77777777" w:rsidTr="00282C30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37585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03A18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3.3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18F34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F6142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8.3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2F0A0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5.3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6072F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E86D7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8.67</w:t>
            </w:r>
          </w:p>
        </w:tc>
      </w:tr>
      <w:tr w:rsidR="00282C30" w:rsidRPr="00282C30" w14:paraId="18A33936" w14:textId="77777777" w:rsidTr="00282C30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DA004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0831C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1.3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291DA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2.3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23961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1.3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00845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5.3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A043B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4.6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0F1A5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5.33</w:t>
            </w:r>
          </w:p>
        </w:tc>
      </w:tr>
      <w:tr w:rsidR="00282C30" w:rsidRPr="00282C30" w14:paraId="341FC44C" w14:textId="77777777" w:rsidTr="00282C30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6802B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FCA42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2.3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F419B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5.6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4CC46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D61A9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5.3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86E21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9.6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5CABF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7.67</w:t>
            </w:r>
          </w:p>
        </w:tc>
      </w:tr>
    </w:tbl>
    <w:p w14:paraId="0449EF3B" w14:textId="0465535C" w:rsidR="00282C30" w:rsidRDefault="00282C30"/>
    <w:p w14:paraId="3E3BA625" w14:textId="77777777" w:rsidR="00282C30" w:rsidRDefault="00282C30">
      <w:pPr>
        <w:widowControl/>
        <w:jc w:val="left"/>
      </w:pPr>
      <w:r>
        <w:br w:type="page"/>
      </w:r>
    </w:p>
    <w:tbl>
      <w:tblPr>
        <w:tblW w:w="9100" w:type="dxa"/>
        <w:tblLook w:val="04A0" w:firstRow="1" w:lastRow="0" w:firstColumn="1" w:lastColumn="0" w:noHBand="0" w:noVBand="1"/>
      </w:tblPr>
      <w:tblGrid>
        <w:gridCol w:w="680"/>
        <w:gridCol w:w="1880"/>
        <w:gridCol w:w="1880"/>
        <w:gridCol w:w="1880"/>
        <w:gridCol w:w="1880"/>
        <w:gridCol w:w="900"/>
      </w:tblGrid>
      <w:tr w:rsidR="00282C30" w:rsidRPr="00282C30" w14:paraId="78FA59D7" w14:textId="77777777" w:rsidTr="00282C30">
        <w:trPr>
          <w:trHeight w:val="600"/>
        </w:trPr>
        <w:tc>
          <w:tcPr>
            <w:tcW w:w="91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C578" w14:textId="54394A1C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Table2. </w:t>
            </w:r>
            <w:r w:rsidRPr="00282C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he stiffness of erector spinae in different positions (Stiffness; N/m)</w:t>
            </w:r>
          </w:p>
        </w:tc>
      </w:tr>
      <w:tr w:rsidR="00282C30" w:rsidRPr="00282C30" w14:paraId="5919E03E" w14:textId="77777777" w:rsidTr="00282C30">
        <w:trPr>
          <w:trHeight w:val="600"/>
        </w:trPr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597B9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A6F8B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he painful sides in the sitting position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61172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he non-painful sides in the sitting position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8161D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he painful sides in the prone position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505E5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he non-painful sides in the prone positio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FCDDF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S</w:t>
            </w:r>
          </w:p>
        </w:tc>
      </w:tr>
      <w:tr w:rsidR="00282C30" w:rsidRPr="00282C30" w14:paraId="0A0A6246" w14:textId="77777777" w:rsidTr="00282C30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C8A82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A6ADA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4.3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20DED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9.6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D2A1F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3.3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5A5C0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4A352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282C30" w:rsidRPr="00282C30" w14:paraId="608031C5" w14:textId="77777777" w:rsidTr="00282C30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8D6F8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BC323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9.3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9BD6E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4E2C6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0.6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CC084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2.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241B8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282C30" w:rsidRPr="00282C30" w14:paraId="79D9DBED" w14:textId="77777777" w:rsidTr="00282C30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22B35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06586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3.3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39448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C5663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5.3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AF1B4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6.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742C8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282C30" w:rsidRPr="00282C30" w14:paraId="0C064AFD" w14:textId="77777777" w:rsidTr="00282C30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71B2B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A1511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4.3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6FBDB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0.6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8A965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7.3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7614F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3.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CD078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282C30" w:rsidRPr="00282C30" w14:paraId="4DA64EA8" w14:textId="77777777" w:rsidTr="00282C30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772A5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6209F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7.6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E5731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2.3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3CE11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51ECA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9.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B298F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82C30" w:rsidRPr="00282C30" w14:paraId="3620EEBA" w14:textId="77777777" w:rsidTr="00282C30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458AE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AAFEE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9.3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BF116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CC6F9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9EC50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9.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B9932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82C30" w:rsidRPr="00282C30" w14:paraId="5BAF76B8" w14:textId="77777777" w:rsidTr="00282C30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32E10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AE324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8.3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8D948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8.3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48D00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21DC8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8.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D40E6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282C30" w:rsidRPr="00282C30" w14:paraId="33A6E353" w14:textId="77777777" w:rsidTr="00282C30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A5AE7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E4137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4.3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880AB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2.3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D07F9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4.3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7ABDB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8C694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282C30" w:rsidRPr="00282C30" w14:paraId="31FC56E2" w14:textId="77777777" w:rsidTr="00282C30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BAC8A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6E540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2.3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5AE27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7.3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6E935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.3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D6455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ECEB2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282C30" w:rsidRPr="00282C30" w14:paraId="401AC9A0" w14:textId="77777777" w:rsidTr="00282C30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DFC3C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2655D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752E9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4.3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4A256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7.3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4BA72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5.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19555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282C30" w:rsidRPr="00282C30" w14:paraId="00E6748F" w14:textId="77777777" w:rsidTr="00282C30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5E09B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68037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172A8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7.6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8651B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BB7FF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8.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E566E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282C30" w:rsidRPr="00282C30" w14:paraId="49D73E79" w14:textId="77777777" w:rsidTr="00282C30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24713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D756C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7.3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EAD8E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0.3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4DF73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0.6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D27D4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DBCF8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82C30" w:rsidRPr="00282C30" w14:paraId="478019EE" w14:textId="77777777" w:rsidTr="00282C30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493A1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06201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1.6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C8407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3.3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1B4D7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2.6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39410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5.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42299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282C30" w:rsidRPr="00282C30" w14:paraId="71A972B2" w14:textId="77777777" w:rsidTr="00282C30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F8AD7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E299C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EEE6F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DEAF8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2.3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C1359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5.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EFC80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282C30" w:rsidRPr="00282C30" w14:paraId="0F84567E" w14:textId="77777777" w:rsidTr="00282C30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2105A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9FF92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E6AB1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9.3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FDC4B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9.6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31AD7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96BAA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282C30" w:rsidRPr="00282C30" w14:paraId="451C889E" w14:textId="77777777" w:rsidTr="00282C30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6E24F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4D5EE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FCE26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9.6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4549B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5.3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E9F1D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6.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B0F72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282C30" w:rsidRPr="00282C30" w14:paraId="5553670A" w14:textId="77777777" w:rsidTr="00282C30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1E724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D56CD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1.6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7C0B9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7.3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979A2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C2294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7.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762BA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282C30" w:rsidRPr="00282C30" w14:paraId="71FB8D84" w14:textId="77777777" w:rsidTr="00282C30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4D2EE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CEEAA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6.3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CF9DA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9.3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9F10C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10C75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5.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7E010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282C30" w:rsidRPr="00282C30" w14:paraId="65CDC19A" w14:textId="77777777" w:rsidTr="00282C30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0FAA3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C1874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300CA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23FBE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42754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58A0B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282C30" w:rsidRPr="00282C30" w14:paraId="26CAA583" w14:textId="77777777" w:rsidTr="00282C30">
        <w:trPr>
          <w:trHeight w:val="360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929A8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FDD69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3.6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DD4A5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1.6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38D11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1.3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797D2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0.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83A8A" w14:textId="77777777" w:rsidR="00282C30" w:rsidRPr="00282C30" w:rsidRDefault="00282C30" w:rsidP="00282C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82C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</w:tbl>
    <w:p w14:paraId="2249CAF0" w14:textId="77777777" w:rsidR="00282C30" w:rsidRDefault="00282C30">
      <w:pPr>
        <w:rPr>
          <w:rFonts w:hint="eastAsia"/>
        </w:rPr>
      </w:pPr>
    </w:p>
    <w:sectPr w:rsidR="00282C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AE39EA" w14:textId="77777777" w:rsidR="004F3DD8" w:rsidRDefault="004F3DD8" w:rsidP="00282C30">
      <w:r>
        <w:separator/>
      </w:r>
    </w:p>
  </w:endnote>
  <w:endnote w:type="continuationSeparator" w:id="0">
    <w:p w14:paraId="515900AC" w14:textId="77777777" w:rsidR="004F3DD8" w:rsidRDefault="004F3DD8" w:rsidP="00282C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865DCF" w14:textId="77777777" w:rsidR="004F3DD8" w:rsidRDefault="004F3DD8" w:rsidP="00282C30">
      <w:r>
        <w:separator/>
      </w:r>
    </w:p>
  </w:footnote>
  <w:footnote w:type="continuationSeparator" w:id="0">
    <w:p w14:paraId="2B5CC0FE" w14:textId="77777777" w:rsidR="004F3DD8" w:rsidRDefault="004F3DD8" w:rsidP="00282C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6E9"/>
    <w:rsid w:val="00282C30"/>
    <w:rsid w:val="004F3DD8"/>
    <w:rsid w:val="006B6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5016A3"/>
  <w15:chartTrackingRefBased/>
  <w15:docId w15:val="{58425EFA-466A-4090-82B1-E5C8F17AF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2C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2C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2C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2C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2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3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4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0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5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224</Words>
  <Characters>1280</Characters>
  <Application>Microsoft Office Word</Application>
  <DocSecurity>0</DocSecurity>
  <Lines>10</Lines>
  <Paragraphs>3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apeng</dc:creator>
  <cp:keywords/>
  <dc:description/>
  <cp:lastModifiedBy>Li Yapeng</cp:lastModifiedBy>
  <cp:revision>2</cp:revision>
  <dcterms:created xsi:type="dcterms:W3CDTF">2022-06-10T01:19:00Z</dcterms:created>
  <dcterms:modified xsi:type="dcterms:W3CDTF">2022-06-10T01:27:00Z</dcterms:modified>
</cp:coreProperties>
</file>